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9072C" w14:textId="4CEB176D" w:rsidR="00F715D9" w:rsidRPr="0032140A" w:rsidRDefault="009B27C6" w:rsidP="00F715D9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Supplementary Table </w:t>
      </w:r>
      <w:r w:rsidR="00246D90">
        <w:rPr>
          <w:rFonts w:ascii="Times New Roman" w:hAnsi="Times New Roman" w:cs="Times New Roman" w:hint="eastAsia"/>
          <w:b/>
          <w:sz w:val="22"/>
          <w:szCs w:val="24"/>
        </w:rPr>
        <w:t>2</w:t>
      </w:r>
      <w:bookmarkStart w:id="0" w:name="_GoBack"/>
      <w:bookmarkEnd w:id="0"/>
      <w:r w:rsidR="00F715D9" w:rsidRPr="0032140A">
        <w:rPr>
          <w:rFonts w:ascii="Times New Roman" w:hAnsi="Times New Roman" w:cs="Times New Roman"/>
          <w:b/>
          <w:sz w:val="22"/>
          <w:szCs w:val="24"/>
        </w:rPr>
        <w:t xml:space="preserve"> Summary of mRNA </w:t>
      </w:r>
      <w:r w:rsidR="00B27237">
        <w:rPr>
          <w:rFonts w:ascii="Times New Roman" w:hAnsi="Times New Roman" w:cs="Times New Roman"/>
          <w:b/>
          <w:sz w:val="22"/>
          <w:szCs w:val="24"/>
        </w:rPr>
        <w:t>sequence</w:t>
      </w:r>
      <w:r w:rsidR="00EF2DCB" w:rsidRPr="00EF2DCB">
        <w:rPr>
          <w:rFonts w:ascii="Times New Roman" w:hAnsi="Times New Roman" w:cs="Times New Roman"/>
          <w:b/>
          <w:sz w:val="22"/>
          <w:szCs w:val="24"/>
        </w:rPr>
        <w:t xml:space="preserve"> data.</w:t>
      </w:r>
    </w:p>
    <w:tbl>
      <w:tblPr>
        <w:tblW w:w="8578" w:type="dxa"/>
        <w:jc w:val="center"/>
        <w:tblLayout w:type="fixed"/>
        <w:tblLook w:val="04A0" w:firstRow="1" w:lastRow="0" w:firstColumn="1" w:lastColumn="0" w:noHBand="0" w:noVBand="1"/>
      </w:tblPr>
      <w:tblGrid>
        <w:gridCol w:w="1569"/>
        <w:gridCol w:w="1481"/>
        <w:gridCol w:w="1559"/>
        <w:gridCol w:w="1701"/>
        <w:gridCol w:w="2268"/>
      </w:tblGrid>
      <w:tr w:rsidR="00F715D9" w:rsidRPr="0032140A" w14:paraId="53055209" w14:textId="77777777" w:rsidTr="002D0483">
        <w:trPr>
          <w:trHeight w:val="367"/>
          <w:jc w:val="center"/>
        </w:trPr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550AAF" w14:textId="77777777" w:rsidR="00F715D9" w:rsidRPr="0032140A" w:rsidRDefault="00F715D9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A87C467" w14:textId="77777777" w:rsidR="00F715D9" w:rsidRPr="0032140A" w:rsidRDefault="00F715D9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865B51" w14:textId="77777777" w:rsidR="00F715D9" w:rsidRPr="0032140A" w:rsidRDefault="00F715D9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69F93B" w14:textId="77777777" w:rsidR="00F715D9" w:rsidRPr="0032140A" w:rsidRDefault="00F715D9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8B3F3A" w14:textId="77777777" w:rsidR="00F715D9" w:rsidRPr="0032140A" w:rsidRDefault="00F715D9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 of mapped genes</w:t>
            </w:r>
          </w:p>
        </w:tc>
      </w:tr>
      <w:tr w:rsidR="006422E1" w:rsidRPr="0032140A" w14:paraId="30C74943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29056E" w14:textId="6A6F7B9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1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1FE7D" w14:textId="07FAD0F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E1D741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2</w:t>
            </w:r>
          </w:p>
          <w:p w14:paraId="7EE2D3A7" w14:textId="4D0BA39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8.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9679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  <w:p w14:paraId="1C90BA7D" w14:textId="73684FB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F1AE2" w14:textId="07FD9B0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9</w:t>
            </w:r>
          </w:p>
        </w:tc>
      </w:tr>
      <w:tr w:rsidR="006422E1" w:rsidRPr="0032140A" w14:paraId="7D376167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5E3D" w14:textId="761E480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62E44" w14:textId="5F66088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16C75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  <w:p w14:paraId="39597BE5" w14:textId="00CA868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9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4EBC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  <w:p w14:paraId="57D6F440" w14:textId="2F937E4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172F" w14:textId="561A395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97</w:t>
            </w:r>
          </w:p>
        </w:tc>
      </w:tr>
      <w:tr w:rsidR="006422E1" w:rsidRPr="0032140A" w14:paraId="757AC05E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AC05" w14:textId="71608CB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228B" w14:textId="539F011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A910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  <w:p w14:paraId="7F1DBAF8" w14:textId="3DB5888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9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01F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  <w:p w14:paraId="77614851" w14:textId="28376ED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5571" w14:textId="2628E59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6</w:t>
            </w:r>
          </w:p>
        </w:tc>
      </w:tr>
      <w:tr w:rsidR="006422E1" w:rsidRPr="0032140A" w14:paraId="78483B6B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2BAB5" w14:textId="197C3A2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5C3E" w14:textId="2A6D9ED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7636F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</w:p>
          <w:p w14:paraId="135CFFD3" w14:textId="51BE7F9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8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A4B3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427002</w:t>
            </w:r>
          </w:p>
          <w:p w14:paraId="2B163ACE" w14:textId="3FF84D1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ABB18" w14:textId="4A1ACD5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61</w:t>
            </w:r>
          </w:p>
        </w:tc>
      </w:tr>
      <w:tr w:rsidR="006422E1" w:rsidRPr="0032140A" w14:paraId="6BF7A06A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5E74" w14:textId="4F43B71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2EE2" w14:textId="19522292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5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5A3A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  <w:p w14:paraId="1486B085" w14:textId="6AB95B7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93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081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2</w:t>
            </w:r>
          </w:p>
          <w:p w14:paraId="2BD287F6" w14:textId="7352B0C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.42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C02F" w14:textId="2C8DEDE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8</w:t>
            </w:r>
          </w:p>
        </w:tc>
      </w:tr>
      <w:tr w:rsidR="006422E1" w:rsidRPr="0032140A" w14:paraId="33AC9007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FE71" w14:textId="267E6C4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F950" w14:textId="3329323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4E7A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</w:p>
          <w:p w14:paraId="39F67161" w14:textId="3A6B873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90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4E17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  <w:p w14:paraId="46F6E891" w14:textId="7CDC952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E908" w14:textId="4C40D72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 w:rsidR="006422E1" w:rsidRPr="0032140A" w14:paraId="0BB9B639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3840" w14:textId="63A4755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FC0A" w14:textId="1509C42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1541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  <w:p w14:paraId="247D9075" w14:textId="0D0913B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.20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EC86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5</w:t>
            </w:r>
          </w:p>
          <w:p w14:paraId="3D2EDE56" w14:textId="76728ED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66D4" w14:textId="2559C9A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2</w:t>
            </w:r>
          </w:p>
        </w:tc>
      </w:tr>
      <w:tr w:rsidR="006422E1" w:rsidRPr="0032140A" w14:paraId="118D9D1B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6F10" w14:textId="3962F87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A828" w14:textId="50E705F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A74F8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  <w:p w14:paraId="34E5735C" w14:textId="7F260683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.60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DF4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  <w:p w14:paraId="1EEE0D17" w14:textId="002800E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E248" w14:textId="38924AE3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69</w:t>
            </w:r>
          </w:p>
        </w:tc>
      </w:tr>
      <w:tr w:rsidR="006422E1" w:rsidRPr="0032140A" w14:paraId="2DFAEFE1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CA16" w14:textId="105CF7E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P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6716" w14:textId="431BEDD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EF357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  <w:p w14:paraId="460CBD5B" w14:textId="190A400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2AE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2</w:t>
            </w:r>
          </w:p>
          <w:p w14:paraId="4E048B9D" w14:textId="4E595A3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.4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DA2F" w14:textId="41783D9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39</w:t>
            </w:r>
          </w:p>
        </w:tc>
      </w:tr>
      <w:tr w:rsidR="006422E1" w:rsidRPr="0032140A" w14:paraId="5ADD3AAE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4410" w14:textId="164C9AE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0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CB91" w14:textId="1B42CB9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B077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45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0</w:t>
            </w:r>
          </w:p>
          <w:p w14:paraId="7573DA7D" w14:textId="02C8B28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B4795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  <w:p w14:paraId="0E4D54B4" w14:textId="6DB5F2A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9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379C" w14:textId="3C7160C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</w:tr>
      <w:tr w:rsidR="006422E1" w:rsidRPr="0032140A" w14:paraId="51B169AC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0B56" w14:textId="174C8E0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0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D230" w14:textId="56371BB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7448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6</w:t>
            </w:r>
          </w:p>
          <w:p w14:paraId="52B47FD9" w14:textId="2769CDF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EE58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9</w:t>
            </w:r>
          </w:p>
          <w:p w14:paraId="2B271D1A" w14:textId="12836BC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3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4896" w14:textId="5770489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6422E1" w:rsidRPr="0032140A" w14:paraId="50099FA7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FDAC1" w14:textId="05BB502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0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7EDD7" w14:textId="4E694A3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82197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  <w:p w14:paraId="75EF8836" w14:textId="561D61D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9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298F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  <w:p w14:paraId="78275629" w14:textId="46EE26D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4966" w14:textId="32E22C1D" w:rsidR="006422E1" w:rsidRPr="0032140A" w:rsidRDefault="006422E1" w:rsidP="004B21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</w:tr>
      <w:tr w:rsidR="006422E1" w:rsidRPr="0032140A" w14:paraId="0B78D5B0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9C17" w14:textId="3F69AF7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early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F0B4" w14:textId="5F043BC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7570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6</w:t>
            </w:r>
          </w:p>
          <w:p w14:paraId="68C6F910" w14:textId="285C09C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9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E97D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  <w:p w14:paraId="283CEC9F" w14:textId="4CE717C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5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50A6" w14:textId="7C9C5A6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6422E1" w:rsidRPr="0032140A" w14:paraId="79505AB5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A6B33" w14:textId="2EF89BB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early-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DF4816" w14:textId="08DB219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72C276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  <w:p w14:paraId="6327C8BA" w14:textId="539AFD8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7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99C388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  <w:p w14:paraId="7A916DA4" w14:textId="65EF132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2.96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8339A" w14:textId="62505A0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 w:rsidR="006422E1" w:rsidRPr="0032140A" w14:paraId="64EFEDA6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B4C1B3" w14:textId="27C3A59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early-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7B1E4" w14:textId="52B3024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0C2B9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</w:p>
          <w:p w14:paraId="3988952B" w14:textId="13F23B2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9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70034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0</w:t>
            </w:r>
          </w:p>
          <w:p w14:paraId="790B38DC" w14:textId="603A0B5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3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913D78" w14:textId="0A87126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2</w:t>
            </w:r>
          </w:p>
        </w:tc>
      </w:tr>
      <w:tr w:rsidR="006422E1" w:rsidRPr="0032140A" w14:paraId="7BF55D84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7CD6F7" w14:textId="682F98F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late-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4F9D84" w14:textId="2DFCF0F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1CC0E3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  <w:p w14:paraId="38453DAA" w14:textId="4B20A832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6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D107A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  <w:p w14:paraId="777FEE7C" w14:textId="1F209DE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6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ECFEBE" w14:textId="1A8E4AD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</w:tr>
      <w:tr w:rsidR="006422E1" w:rsidRPr="0032140A" w14:paraId="39E27EFA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118E64" w14:textId="6D8C65A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late-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03911" w14:textId="1E395F9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CDF665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  <w:p w14:paraId="11942035" w14:textId="7F72574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7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184070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7</w:t>
            </w:r>
          </w:p>
          <w:p w14:paraId="0B242927" w14:textId="1A6CA76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73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B6EB3" w14:textId="3F44C3A3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6</w:t>
            </w:r>
          </w:p>
        </w:tc>
      </w:tr>
      <w:tr w:rsidR="006422E1" w:rsidRPr="0032140A" w14:paraId="6069D0FB" w14:textId="77777777" w:rsidTr="002D0483">
        <w:trPr>
          <w:trHeight w:val="270"/>
          <w:jc w:val="center"/>
        </w:trPr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2E0E45" w14:textId="703FB7E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4_late-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E6318E" w14:textId="60C8E8E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B0A7E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  <w:p w14:paraId="45AF9E31" w14:textId="6A25C57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BC1752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1</w:t>
            </w:r>
          </w:p>
          <w:p w14:paraId="30CBD394" w14:textId="67D76CF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4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80A5EA" w14:textId="6CB9381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</w:tr>
    </w:tbl>
    <w:p w14:paraId="3D8931D2" w14:textId="015C4A39" w:rsidR="002D0483" w:rsidRPr="0032140A" w:rsidRDefault="002D048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C98208F" w14:textId="622883C8" w:rsidR="002D0483" w:rsidRDefault="002D048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75489A4" w14:textId="77777777" w:rsidR="00D42E8D" w:rsidRDefault="00D42E8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1312755" w14:textId="77777777" w:rsidR="00D42E8D" w:rsidRDefault="00D42E8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5BE97AF" w14:textId="77777777" w:rsidR="00D42E8D" w:rsidRPr="0032140A" w:rsidRDefault="00D42E8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4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1481"/>
        <w:gridCol w:w="1559"/>
        <w:gridCol w:w="1701"/>
        <w:gridCol w:w="2268"/>
      </w:tblGrid>
      <w:tr w:rsidR="002D0483" w:rsidRPr="0032140A" w14:paraId="4A10F1B3" w14:textId="77777777" w:rsidTr="002D0483">
        <w:trPr>
          <w:trHeight w:val="367"/>
          <w:jc w:val="center"/>
        </w:trPr>
        <w:tc>
          <w:tcPr>
            <w:tcW w:w="1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490E32" w14:textId="77777777" w:rsidR="002D0483" w:rsidRPr="0032140A" w:rsidRDefault="002D0483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mples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B263E4" w14:textId="77777777" w:rsidR="002D0483" w:rsidRPr="0032140A" w:rsidRDefault="002D0483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AEDF7F" w14:textId="77777777" w:rsidR="002D0483" w:rsidRPr="0032140A" w:rsidRDefault="002D0483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C0D16B" w14:textId="77777777" w:rsidR="002D0483" w:rsidRPr="0032140A" w:rsidRDefault="002D0483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2EDE3F" w14:textId="77777777" w:rsidR="002D0483" w:rsidRPr="0032140A" w:rsidRDefault="002D0483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 of mapped genes</w:t>
            </w:r>
          </w:p>
        </w:tc>
      </w:tr>
      <w:tr w:rsidR="006422E1" w:rsidRPr="0032140A" w14:paraId="4130C4C6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53F91" w14:textId="33AB4A3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1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34417E" w14:textId="3C764442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EB532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  <w:p w14:paraId="236E9C59" w14:textId="505A27E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63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833BE6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  <w:p w14:paraId="33C16C6B" w14:textId="039DD8F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9.14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91AAB" w14:textId="724DD94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</w:p>
        </w:tc>
      </w:tr>
      <w:tr w:rsidR="006422E1" w:rsidRPr="0032140A" w14:paraId="41A341F2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9B1AE" w14:textId="41BAF53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1A35" w14:textId="559C14C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69A2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6</w:t>
            </w:r>
          </w:p>
          <w:p w14:paraId="075CEE8E" w14:textId="1B1639E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0103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5</w:t>
            </w:r>
          </w:p>
          <w:p w14:paraId="74BB627C" w14:textId="7B24B03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4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2BCD" w14:textId="34BF6D8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</w:tr>
      <w:tr w:rsidR="006422E1" w:rsidRPr="0032140A" w14:paraId="5CA78EDA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BF06" w14:textId="1B28770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286A" w14:textId="4FEE0D7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B9F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</w:p>
          <w:p w14:paraId="70E184ED" w14:textId="040A1FB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B2C5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  <w:p w14:paraId="47627B59" w14:textId="6DF800C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8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2DDE6" w14:textId="4F7C262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6422E1" w:rsidRPr="0032140A" w14:paraId="5DF2D914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3A48" w14:textId="48A27F0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8A404" w14:textId="7006F90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F43C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  <w:p w14:paraId="2EA66F55" w14:textId="729B7EB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EC73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979716</w:t>
            </w:r>
          </w:p>
          <w:p w14:paraId="0DA09453" w14:textId="1E62B5F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FC88" w14:textId="2D90264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</w:tr>
      <w:tr w:rsidR="006422E1" w:rsidRPr="0032140A" w14:paraId="681BDEED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EAEC7" w14:textId="7641938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F251" w14:textId="53F6E7C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1749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  <w:p w14:paraId="1A9B8BF4" w14:textId="6A99139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C606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  <w:p w14:paraId="3F715229" w14:textId="1D88965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8.8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BA45" w14:textId="3E6F2A5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</w:tr>
      <w:tr w:rsidR="006422E1" w:rsidRPr="0032140A" w14:paraId="11637DA5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1FAA" w14:textId="47848B2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7003" w14:textId="128BE5E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C57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  <w:p w14:paraId="0DB0BA51" w14:textId="18D4DEE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A8D1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  <w:p w14:paraId="20248D94" w14:textId="5D9934F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4.6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23D5" w14:textId="45F8840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</w:tr>
      <w:tr w:rsidR="006422E1" w:rsidRPr="0032140A" w14:paraId="14C831E1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DF8F" w14:textId="52C8E39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48C3" w14:textId="0FF858D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EF53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  <w:p w14:paraId="3A773C6E" w14:textId="35182CE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8720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  <w:p w14:paraId="7F19ECA5" w14:textId="3ED8A79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7.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87B8A" w14:textId="4F93263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6</w:t>
            </w:r>
          </w:p>
        </w:tc>
      </w:tr>
      <w:tr w:rsidR="006422E1" w:rsidRPr="0032140A" w14:paraId="393E44A4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E48EC" w14:textId="0278FB5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6AD1" w14:textId="249F61A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B36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  <w:p w14:paraId="16CE29E5" w14:textId="2B30E31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046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  <w:p w14:paraId="29E4AC10" w14:textId="6B7E6A4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1.6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9823" w14:textId="71D2FAC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6422E1" w:rsidRPr="0032140A" w14:paraId="0227CDB7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1DD3" w14:textId="1EF85BF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0DDC1" w14:textId="4DBBCA2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A32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  <w:p w14:paraId="797770F4" w14:textId="2FCB6B9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F0D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  <w:p w14:paraId="743EEDA0" w14:textId="64696A0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143A" w14:textId="70F0ADC8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,691</w:t>
            </w:r>
          </w:p>
        </w:tc>
      </w:tr>
      <w:tr w:rsidR="006422E1" w:rsidRPr="0032140A" w14:paraId="591E33D7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9463" w14:textId="7A3B7E5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6890" w14:textId="5A8D788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E1E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  <w:p w14:paraId="2A18FC64" w14:textId="2303E943" w:rsidR="006422E1" w:rsidRPr="0032140A" w:rsidRDefault="006422E1" w:rsidP="00EE77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9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C8CF9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  <w:p w14:paraId="165F22AC" w14:textId="5848F6D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3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D53C" w14:textId="02DB6513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6422E1" w:rsidRPr="0032140A" w14:paraId="1F4E9227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9F29" w14:textId="4F8DCFB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E2D9" w14:textId="2267D1B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D9A6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  <w:p w14:paraId="1077291B" w14:textId="21C6AD9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3188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  <w:p w14:paraId="6ADCB05F" w14:textId="116921A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0C45" w14:textId="75A1C24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</w:tr>
      <w:tr w:rsidR="006422E1" w:rsidRPr="0032140A" w14:paraId="23640F2F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A8E7" w14:textId="6FC2954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0-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16B61" w14:textId="1D43E4A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40E1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  <w:p w14:paraId="6B2193EE" w14:textId="60B7CB82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9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DCEF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3</w:t>
            </w:r>
          </w:p>
          <w:p w14:paraId="492FD5B7" w14:textId="7756931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0.9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69D0E" w14:textId="03AE7F9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</w:tr>
      <w:tr w:rsidR="006422E1" w:rsidRPr="0032140A" w14:paraId="4A23DE84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4388" w14:textId="40BB53C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A0DB" w14:textId="581FD76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BEE9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2</w:t>
            </w:r>
          </w:p>
          <w:p w14:paraId="12E98C05" w14:textId="64B8E8C1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0FE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1</w:t>
            </w:r>
          </w:p>
          <w:p w14:paraId="2B3D1A16" w14:textId="02E30BD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3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9415" w14:textId="356CE76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,937</w:t>
            </w:r>
          </w:p>
        </w:tc>
      </w:tr>
      <w:tr w:rsidR="006422E1" w:rsidRPr="0032140A" w14:paraId="132DFFEA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C5594" w14:textId="30D92AF7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0BF0A0" w14:textId="64A6975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4674B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  <w:p w14:paraId="4EFBDFE0" w14:textId="13F916F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8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487537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  <w:p w14:paraId="35BD96B9" w14:textId="63C59C44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6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4C177D" w14:textId="7D219AB9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1</w:t>
            </w:r>
          </w:p>
        </w:tc>
      </w:tr>
      <w:tr w:rsidR="006422E1" w:rsidRPr="0032140A" w14:paraId="6ABC8F6C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BF5DE4" w14:textId="7949431D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early-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81E245" w14:textId="511E1BD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F45B32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  <w:p w14:paraId="55CF0711" w14:textId="1A5B6116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A87C4C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  <w:p w14:paraId="2BB45EC7" w14:textId="2FB5469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A4CF96" w14:textId="4FBE6752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30</w:t>
            </w:r>
          </w:p>
        </w:tc>
      </w:tr>
      <w:tr w:rsidR="006422E1" w:rsidRPr="0032140A" w14:paraId="3F898B0C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D70B95" w14:textId="37E2929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E43BCD" w14:textId="27DF1E9C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37E16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  <w:p w14:paraId="77ACD9F1" w14:textId="23D01FC4" w:rsidR="006422E1" w:rsidRPr="0032140A" w:rsidRDefault="006422E1" w:rsidP="000077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9D37E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  <w:p w14:paraId="3E1B603A" w14:textId="6D76F4A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477613" w14:textId="17AF97F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91</w:t>
            </w:r>
          </w:p>
        </w:tc>
      </w:tr>
      <w:tr w:rsidR="006422E1" w:rsidRPr="0032140A" w14:paraId="0E28E349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A82487" w14:textId="57B16F0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E085D" w14:textId="583C7CA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EC456B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4</w:t>
            </w:r>
          </w:p>
          <w:p w14:paraId="27DFFBC6" w14:textId="0C2FCEA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0B84E4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7</w:t>
            </w:r>
          </w:p>
          <w:p w14:paraId="36697F10" w14:textId="0FF619C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3C58D7" w14:textId="3AB5BDAE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,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60</w:t>
            </w:r>
          </w:p>
        </w:tc>
      </w:tr>
      <w:tr w:rsidR="006422E1" w:rsidRPr="0032140A" w14:paraId="1E2105F1" w14:textId="77777777" w:rsidTr="002D0483">
        <w:trPr>
          <w:trHeight w:val="270"/>
          <w:jc w:val="center"/>
        </w:trPr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A41D51" w14:textId="0711489B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_late-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05964D" w14:textId="53F4481F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73DF89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  <w:p w14:paraId="3DE3B0DE" w14:textId="4953381A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98044E" w14:textId="77777777" w:rsidR="006422E1" w:rsidRPr="0032140A" w:rsidRDefault="006422E1" w:rsidP="00CF3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  <w:p w14:paraId="52D0512D" w14:textId="00E9FA35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C71FF0" w14:textId="7E336B00" w:rsidR="006422E1" w:rsidRPr="0032140A" w:rsidRDefault="006422E1" w:rsidP="00B80D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4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214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,704</w:t>
            </w:r>
          </w:p>
        </w:tc>
      </w:tr>
    </w:tbl>
    <w:p w14:paraId="62D16504" w14:textId="77777777" w:rsidR="00D42E8D" w:rsidRDefault="00D42E8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ote: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14:paraId="7B6CA651" w14:textId="161D323B" w:rsidR="000C26FB" w:rsidRDefault="00F715D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2140A">
        <w:rPr>
          <w:rFonts w:ascii="Times New Roman" w:hAnsi="Times New Roman" w:cs="Times New Roman"/>
          <w:color w:val="000000"/>
          <w:sz w:val="24"/>
          <w:szCs w:val="24"/>
        </w:rPr>
        <w:t>Total Reads: the raw data after sequencing</w:t>
      </w:r>
      <w:r w:rsidR="000C26F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42E8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32140A">
        <w:rPr>
          <w:rFonts w:ascii="Times New Roman" w:hAnsi="Times New Roman" w:cs="Times New Roman"/>
          <w:color w:val="000000"/>
          <w:sz w:val="24"/>
          <w:szCs w:val="24"/>
        </w:rPr>
        <w:t>Clean Reads: the reads after filtering out low-quality tags, unexpected-length tags, and single-copy tags</w:t>
      </w:r>
      <w:r w:rsidR="000C26F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42E8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 w:rsidRPr="0032140A">
        <w:rPr>
          <w:rFonts w:ascii="Times New Roman" w:hAnsi="Times New Roman" w:cs="Times New Roman"/>
          <w:color w:val="000000"/>
          <w:sz w:val="24"/>
          <w:szCs w:val="24"/>
        </w:rPr>
        <w:t>Mapped Reads: the reads of the clean reads that cou</w:t>
      </w:r>
      <w:r w:rsidR="002D0483" w:rsidRPr="0032140A">
        <w:rPr>
          <w:rFonts w:ascii="Times New Roman" w:hAnsi="Times New Roman" w:cs="Times New Roman"/>
          <w:color w:val="000000"/>
          <w:sz w:val="24"/>
          <w:szCs w:val="24"/>
        </w:rPr>
        <w:t xml:space="preserve">ld be mapped to the </w:t>
      </w:r>
      <w:r w:rsidR="000C26FB" w:rsidRPr="000C26FB">
        <w:rPr>
          <w:rFonts w:ascii="Times New Roman" w:hAnsi="Times New Roman" w:cs="Times New Roman"/>
          <w:color w:val="000000"/>
          <w:sz w:val="24"/>
          <w:szCs w:val="24"/>
        </w:rPr>
        <w:t>reference</w:t>
      </w:r>
      <w:r w:rsidR="000C26F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D0483" w:rsidRPr="0032140A">
        <w:rPr>
          <w:rFonts w:ascii="Times New Roman" w:hAnsi="Times New Roman" w:cs="Times New Roman"/>
          <w:color w:val="000000"/>
          <w:sz w:val="24"/>
          <w:szCs w:val="24"/>
        </w:rPr>
        <w:t>genome</w:t>
      </w:r>
      <w:r w:rsidR="000C26F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</w:p>
    <w:p w14:paraId="53A9DFB8" w14:textId="50EEE644" w:rsidR="00B80D73" w:rsidRPr="004B308D" w:rsidRDefault="004B308D" w:rsidP="004B308D">
      <w:pPr>
        <w:spacing w:line="360" w:lineRule="auto"/>
        <w:rPr>
          <w:rFonts w:ascii="Times New Roman" w:hAnsi="Times New Roman" w:cs="Times New Roman"/>
          <w:sz w:val="24"/>
        </w:rPr>
      </w:pPr>
      <w:r w:rsidRPr="003B1537">
        <w:rPr>
          <w:rFonts w:ascii="Times New Roman" w:hAnsi="Times New Roman" w:cs="Times New Roman"/>
          <w:sz w:val="24"/>
        </w:rPr>
        <w:t xml:space="preserve">RP: </w:t>
      </w:r>
      <w:r w:rsidRPr="004E3CCD">
        <w:rPr>
          <w:rFonts w:ascii="Times New Roman" w:hAnsi="Times New Roman" w:cs="Times New Roman"/>
          <w:sz w:val="24"/>
        </w:rPr>
        <w:t xml:space="preserve">recurrent </w:t>
      </w:r>
      <w:r w:rsidRPr="003B1537">
        <w:rPr>
          <w:rFonts w:ascii="Times New Roman" w:hAnsi="Times New Roman" w:cs="Times New Roman"/>
          <w:sz w:val="24"/>
        </w:rPr>
        <w:t>parent ‘</w:t>
      </w:r>
      <w:proofErr w:type="spellStart"/>
      <w:r w:rsidRPr="003B1537">
        <w:rPr>
          <w:rFonts w:ascii="Times New Roman" w:hAnsi="Times New Roman" w:cs="Times New Roman"/>
          <w:sz w:val="24"/>
        </w:rPr>
        <w:t>Wushansimiao</w:t>
      </w:r>
      <w:proofErr w:type="spellEnd"/>
      <w:r w:rsidRPr="003B1537">
        <w:rPr>
          <w:rFonts w:ascii="Times New Roman" w:hAnsi="Times New Roman" w:cs="Times New Roman"/>
          <w:sz w:val="24"/>
        </w:rPr>
        <w:t xml:space="preserve">’ for NILs; B14, B15, and B1415: the NILs containing the </w:t>
      </w:r>
      <w:r w:rsidRPr="004E3CCD">
        <w:rPr>
          <w:rFonts w:ascii="Times New Roman" w:hAnsi="Times New Roman" w:cs="Times New Roman"/>
          <w:i/>
          <w:sz w:val="24"/>
        </w:rPr>
        <w:t>BPH14</w:t>
      </w:r>
      <w:r w:rsidRPr="003B1537">
        <w:rPr>
          <w:rFonts w:ascii="Times New Roman" w:hAnsi="Times New Roman" w:cs="Times New Roman"/>
          <w:sz w:val="24"/>
        </w:rPr>
        <w:t xml:space="preserve">, </w:t>
      </w:r>
      <w:r w:rsidRPr="004E3CCD">
        <w:rPr>
          <w:rFonts w:ascii="Times New Roman" w:hAnsi="Times New Roman" w:cs="Times New Roman"/>
          <w:i/>
          <w:sz w:val="24"/>
        </w:rPr>
        <w:t>BPH15</w:t>
      </w:r>
      <w:r w:rsidRPr="003B1537">
        <w:rPr>
          <w:rFonts w:ascii="Times New Roman" w:hAnsi="Times New Roman" w:cs="Times New Roman"/>
          <w:sz w:val="24"/>
        </w:rPr>
        <w:t xml:space="preserve">, and both </w:t>
      </w:r>
      <w:r w:rsidRPr="004E3CCD">
        <w:rPr>
          <w:rFonts w:ascii="Times New Roman" w:hAnsi="Times New Roman" w:cs="Times New Roman"/>
          <w:i/>
          <w:sz w:val="24"/>
        </w:rPr>
        <w:t>BPH14/BPH15</w:t>
      </w:r>
      <w:r w:rsidRPr="003B1537">
        <w:rPr>
          <w:rFonts w:ascii="Times New Roman" w:hAnsi="Times New Roman" w:cs="Times New Roman"/>
          <w:sz w:val="24"/>
        </w:rPr>
        <w:t xml:space="preserve"> genes, respectively.</w:t>
      </w:r>
      <w:r w:rsidR="00F715D9" w:rsidRPr="0032140A">
        <w:rPr>
          <w:rFonts w:ascii="Times New Roman" w:hAnsi="Times New Roman" w:cs="Times New Roman"/>
          <w:sz w:val="24"/>
          <w:szCs w:val="24"/>
        </w:rPr>
        <w:t xml:space="preserve"> 0, </w:t>
      </w:r>
      <w:r w:rsidR="00F715D9" w:rsidRPr="0032140A">
        <w:rPr>
          <w:rFonts w:ascii="Times New Roman" w:hAnsi="Times New Roman" w:cs="Times New Roman"/>
          <w:sz w:val="24"/>
          <w:szCs w:val="24"/>
        </w:rPr>
        <w:lastRenderedPageBreak/>
        <w:t xml:space="preserve">non-infested; early: </w:t>
      </w:r>
      <w:r w:rsidR="00EF2DCB" w:rsidRPr="00EF2DCB">
        <w:rPr>
          <w:rFonts w:ascii="Times New Roman" w:hAnsi="Times New Roman" w:cs="Times New Roman"/>
          <w:sz w:val="24"/>
          <w:szCs w:val="24"/>
        </w:rPr>
        <w:t>early feeding stage; late: late feeding stage.</w:t>
      </w:r>
    </w:p>
    <w:sectPr w:rsidR="00B80D73" w:rsidRPr="004B3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6539C" w14:textId="77777777" w:rsidR="00665116" w:rsidRDefault="00665116" w:rsidP="00F715D9">
      <w:r>
        <w:separator/>
      </w:r>
    </w:p>
  </w:endnote>
  <w:endnote w:type="continuationSeparator" w:id="0">
    <w:p w14:paraId="4B0DF6AC" w14:textId="77777777" w:rsidR="00665116" w:rsidRDefault="00665116" w:rsidP="00F7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2EFD5" w14:textId="77777777" w:rsidR="00665116" w:rsidRDefault="00665116" w:rsidP="00F715D9">
      <w:r>
        <w:separator/>
      </w:r>
    </w:p>
  </w:footnote>
  <w:footnote w:type="continuationSeparator" w:id="0">
    <w:p w14:paraId="75DBC745" w14:textId="77777777" w:rsidR="00665116" w:rsidRDefault="00665116" w:rsidP="00F71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78"/>
    <w:rsid w:val="00007738"/>
    <w:rsid w:val="00010F10"/>
    <w:rsid w:val="000C26FB"/>
    <w:rsid w:val="00150C8E"/>
    <w:rsid w:val="00151638"/>
    <w:rsid w:val="001942BF"/>
    <w:rsid w:val="00246D90"/>
    <w:rsid w:val="002D0483"/>
    <w:rsid w:val="002E07A4"/>
    <w:rsid w:val="0032140A"/>
    <w:rsid w:val="003863CB"/>
    <w:rsid w:val="00447E27"/>
    <w:rsid w:val="004B21B3"/>
    <w:rsid w:val="004B308D"/>
    <w:rsid w:val="004E3CBA"/>
    <w:rsid w:val="004F12CD"/>
    <w:rsid w:val="00500E75"/>
    <w:rsid w:val="00504D54"/>
    <w:rsid w:val="00554F3A"/>
    <w:rsid w:val="005A1094"/>
    <w:rsid w:val="00637DC8"/>
    <w:rsid w:val="006422E1"/>
    <w:rsid w:val="00660994"/>
    <w:rsid w:val="00665116"/>
    <w:rsid w:val="006B1FD4"/>
    <w:rsid w:val="006B2DD9"/>
    <w:rsid w:val="0075666A"/>
    <w:rsid w:val="007A1AF2"/>
    <w:rsid w:val="008016EF"/>
    <w:rsid w:val="00827BDC"/>
    <w:rsid w:val="008342DE"/>
    <w:rsid w:val="0089117F"/>
    <w:rsid w:val="008F3D7A"/>
    <w:rsid w:val="00935D9E"/>
    <w:rsid w:val="009725A1"/>
    <w:rsid w:val="009B27C6"/>
    <w:rsid w:val="009C62FB"/>
    <w:rsid w:val="009E0643"/>
    <w:rsid w:val="00A1005B"/>
    <w:rsid w:val="00AA10F4"/>
    <w:rsid w:val="00AB10D4"/>
    <w:rsid w:val="00AD5ECE"/>
    <w:rsid w:val="00B27237"/>
    <w:rsid w:val="00B4189E"/>
    <w:rsid w:val="00B76529"/>
    <w:rsid w:val="00B80D73"/>
    <w:rsid w:val="00BB2B67"/>
    <w:rsid w:val="00C004FA"/>
    <w:rsid w:val="00C42A59"/>
    <w:rsid w:val="00C77B9E"/>
    <w:rsid w:val="00D42E8D"/>
    <w:rsid w:val="00D46EF7"/>
    <w:rsid w:val="00DB55E8"/>
    <w:rsid w:val="00DE01C0"/>
    <w:rsid w:val="00E03F02"/>
    <w:rsid w:val="00E13CD5"/>
    <w:rsid w:val="00E44E63"/>
    <w:rsid w:val="00E72EB1"/>
    <w:rsid w:val="00EA6EF8"/>
    <w:rsid w:val="00ED7D25"/>
    <w:rsid w:val="00EE776D"/>
    <w:rsid w:val="00EF2DCB"/>
    <w:rsid w:val="00F21424"/>
    <w:rsid w:val="00F41D78"/>
    <w:rsid w:val="00F715D9"/>
    <w:rsid w:val="00F85B95"/>
    <w:rsid w:val="00F87578"/>
    <w:rsid w:val="00FA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5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9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F4F0E4-7F38-4CE0-9357-5380E9813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3</Pages>
  <Words>471</Words>
  <Characters>2685</Characters>
  <Application>Microsoft Office Word</Application>
  <DocSecurity>0</DocSecurity>
  <Lines>22</Lines>
  <Paragraphs>6</Paragraphs>
  <ScaleCrop>false</ScaleCrop>
  <Company>微软中国</Company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Bo</dc:creator>
  <cp:lastModifiedBy>Liang Hu</cp:lastModifiedBy>
  <cp:revision>54</cp:revision>
  <dcterms:created xsi:type="dcterms:W3CDTF">2022-06-23T07:56:00Z</dcterms:created>
  <dcterms:modified xsi:type="dcterms:W3CDTF">2023-06-30T07:44:00Z</dcterms:modified>
</cp:coreProperties>
</file>